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8E6844" w14:textId="77777777" w:rsidR="002D15D8" w:rsidRPr="002844DD" w:rsidRDefault="002D15D8" w:rsidP="002D15D8">
      <w:pPr>
        <w:spacing w:line="480" w:lineRule="auto"/>
        <w:jc w:val="both"/>
        <w:rPr>
          <w:rFonts w:asciiTheme="majorBidi" w:hAnsiTheme="majorBidi" w:cstheme="majorBidi"/>
          <w:b/>
        </w:rPr>
      </w:pPr>
      <w:r w:rsidRPr="002844DD">
        <w:rPr>
          <w:rFonts w:asciiTheme="majorBidi" w:hAnsiTheme="majorBidi" w:cstheme="majorBidi"/>
          <w:b/>
        </w:rPr>
        <w:t>Supplementary Figure Legend:</w:t>
      </w:r>
    </w:p>
    <w:p w14:paraId="5F42DE74" w14:textId="77777777" w:rsidR="002D15D8" w:rsidRDefault="002D15D8" w:rsidP="002D15D8">
      <w:pPr>
        <w:spacing w:line="480" w:lineRule="auto"/>
        <w:jc w:val="both"/>
      </w:pPr>
      <w:r>
        <w:rPr>
          <w:b/>
        </w:rPr>
        <w:t>Figure S1</w:t>
      </w:r>
      <w:r w:rsidRPr="005A3DDD">
        <w:t>:</w:t>
      </w:r>
      <w:r>
        <w:t xml:space="preserve"> Mouse body weight in AsPC-1 PDAC cell-derived subcutaneous xenografts. NOD/SCID</w:t>
      </w:r>
      <w:r w:rsidRPr="006670CF">
        <w:t xml:space="preserve"> mice </w:t>
      </w:r>
      <w:r>
        <w:t>were</w:t>
      </w:r>
      <w:r w:rsidRPr="006670CF">
        <w:t xml:space="preserve"> </w:t>
      </w:r>
      <w:r>
        <w:t>subcutaneously injected with AsPC-1 cells (</w:t>
      </w:r>
      <w:r>
        <w:rPr>
          <w:szCs w:val="32"/>
        </w:rPr>
        <w:t>7.5</w:t>
      </w:r>
      <w:r w:rsidRPr="005A3DDD">
        <w:rPr>
          <w:szCs w:val="32"/>
        </w:rPr>
        <w:t xml:space="preserve"> x 10</w:t>
      </w:r>
      <w:r>
        <w:rPr>
          <w:szCs w:val="32"/>
          <w:vertAlign w:val="superscript"/>
        </w:rPr>
        <w:t>5</w:t>
      </w:r>
      <w:r>
        <w:rPr>
          <w:szCs w:val="32"/>
        </w:rPr>
        <w:t>)</w:t>
      </w:r>
      <w:r>
        <w:t>. Two weeks</w:t>
      </w:r>
      <w:r w:rsidRPr="006670CF">
        <w:t xml:space="preserve"> after tumor cell injection, mice were</w:t>
      </w:r>
      <w:r>
        <w:t xml:space="preserve"> treated intraperitoneally with </w:t>
      </w:r>
      <w:r w:rsidRPr="00C616CE">
        <w:rPr>
          <w:i/>
        </w:rPr>
        <w:t>nab</w:t>
      </w:r>
      <w:r>
        <w:t>-paclitaxel, gemcitabine and anti-MMP9 antibody</w:t>
      </w:r>
      <w:r w:rsidRPr="006670CF">
        <w:t>. Mouse body weight was measured twice a week</w:t>
      </w:r>
      <w:r>
        <w:t xml:space="preserve"> and presented as a bar chart during the therapy period</w:t>
      </w:r>
      <w:r w:rsidRPr="006670CF">
        <w:t xml:space="preserve">. Data are representative of </w:t>
      </w:r>
      <w:r>
        <w:t xml:space="preserve">the </w:t>
      </w:r>
      <w:r w:rsidRPr="006670CF">
        <w:t xml:space="preserve">mean values </w:t>
      </w:r>
      <w:r w:rsidRPr="006670CF">
        <w:sym w:font="Symbol" w:char="F0B1"/>
      </w:r>
      <w:r>
        <w:t xml:space="preserve"> standard deviation</w:t>
      </w:r>
      <w:r w:rsidRPr="006670CF">
        <w:t>.</w:t>
      </w:r>
      <w:r>
        <w:t xml:space="preserve">  </w:t>
      </w:r>
    </w:p>
    <w:p w14:paraId="6DFD7236" w14:textId="77777777" w:rsidR="00483A1E" w:rsidRDefault="00483A1E" w:rsidP="00483A1E">
      <w:pPr>
        <w:spacing w:line="480" w:lineRule="auto"/>
        <w:jc w:val="both"/>
      </w:pPr>
    </w:p>
    <w:p w14:paraId="3BC602D8" w14:textId="2A4D2E7E" w:rsidR="00524392" w:rsidRPr="00483A1E" w:rsidRDefault="00483A1E" w:rsidP="00483A1E">
      <w:pPr>
        <w:spacing w:line="480" w:lineRule="auto"/>
        <w:jc w:val="both"/>
      </w:pPr>
      <w:r w:rsidRPr="00483A1E">
        <w:rPr>
          <w:b/>
          <w:bCs/>
        </w:rPr>
        <w:t>Figure S2:</w:t>
      </w:r>
      <w:r w:rsidRPr="00483A1E">
        <w:t xml:space="preserve"> </w:t>
      </w:r>
      <w:r w:rsidRPr="00483A1E">
        <w:t xml:space="preserve">Immunoblot analysis </w:t>
      </w:r>
      <w:r>
        <w:t>of sonic hedgehog (SHH) protein expression</w:t>
      </w:r>
      <w:r w:rsidRPr="00483A1E">
        <w:t xml:space="preserve"> after treatment with anti-MMP9 antibody and </w:t>
      </w:r>
      <w:r w:rsidRPr="00483A1E">
        <w:rPr>
          <w:i/>
        </w:rPr>
        <w:t>nab</w:t>
      </w:r>
      <w:r w:rsidRPr="00483A1E">
        <w:t xml:space="preserve">-paclitaxel-based chemotherapy: Protein lysates of tumors obtained from intraperitoneal xenografts were separated by SDS-PAGE and the membranes were incubated with antibodies against </w:t>
      </w:r>
      <w:r>
        <w:t>IL-6 and GAPDH</w:t>
      </w:r>
      <w:r w:rsidRPr="00483A1E">
        <w:t>. Protein bands were visualized using the enhanced chemiluminescence reagent. The intensity of bands was quantitated by densitometry and is represented in the bar graph after normalizing values with GAPDH expression.</w:t>
      </w:r>
      <w:bookmarkStart w:id="0" w:name="_GoBack"/>
      <w:bookmarkEnd w:id="0"/>
    </w:p>
    <w:sectPr w:rsidR="00524392" w:rsidRPr="00483A1E" w:rsidSect="000C338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5D8"/>
    <w:rsid w:val="00017C08"/>
    <w:rsid w:val="00020F1E"/>
    <w:rsid w:val="000254FC"/>
    <w:rsid w:val="000817E6"/>
    <w:rsid w:val="00082CE7"/>
    <w:rsid w:val="000C338F"/>
    <w:rsid w:val="00103131"/>
    <w:rsid w:val="0011156E"/>
    <w:rsid w:val="0014640E"/>
    <w:rsid w:val="00165E90"/>
    <w:rsid w:val="00171292"/>
    <w:rsid w:val="001722B3"/>
    <w:rsid w:val="001B1294"/>
    <w:rsid w:val="00206529"/>
    <w:rsid w:val="00235BDA"/>
    <w:rsid w:val="002817DE"/>
    <w:rsid w:val="002919F7"/>
    <w:rsid w:val="0029324A"/>
    <w:rsid w:val="002D15D8"/>
    <w:rsid w:val="002D68F5"/>
    <w:rsid w:val="002E2CCE"/>
    <w:rsid w:val="002E324E"/>
    <w:rsid w:val="00301932"/>
    <w:rsid w:val="003036D5"/>
    <w:rsid w:val="0033474B"/>
    <w:rsid w:val="00375C07"/>
    <w:rsid w:val="003C7305"/>
    <w:rsid w:val="003F13E6"/>
    <w:rsid w:val="004166AC"/>
    <w:rsid w:val="00483A1E"/>
    <w:rsid w:val="00492C87"/>
    <w:rsid w:val="004B354D"/>
    <w:rsid w:val="004B4244"/>
    <w:rsid w:val="004C54C3"/>
    <w:rsid w:val="004E3714"/>
    <w:rsid w:val="00523614"/>
    <w:rsid w:val="00524392"/>
    <w:rsid w:val="00544D19"/>
    <w:rsid w:val="00571AEC"/>
    <w:rsid w:val="005A2A3A"/>
    <w:rsid w:val="005A37D0"/>
    <w:rsid w:val="005E4017"/>
    <w:rsid w:val="00611C5E"/>
    <w:rsid w:val="00617A59"/>
    <w:rsid w:val="006772F0"/>
    <w:rsid w:val="00684805"/>
    <w:rsid w:val="007149A6"/>
    <w:rsid w:val="00734AE6"/>
    <w:rsid w:val="00745DCB"/>
    <w:rsid w:val="00787A0F"/>
    <w:rsid w:val="007E0DFF"/>
    <w:rsid w:val="007F7344"/>
    <w:rsid w:val="008433B7"/>
    <w:rsid w:val="00846679"/>
    <w:rsid w:val="00852EE4"/>
    <w:rsid w:val="0087123F"/>
    <w:rsid w:val="008E7DDB"/>
    <w:rsid w:val="008F46AD"/>
    <w:rsid w:val="00912D66"/>
    <w:rsid w:val="009362F5"/>
    <w:rsid w:val="009410E6"/>
    <w:rsid w:val="00973F99"/>
    <w:rsid w:val="009867D0"/>
    <w:rsid w:val="009B1AEC"/>
    <w:rsid w:val="009D5E02"/>
    <w:rsid w:val="00A06ACA"/>
    <w:rsid w:val="00A231AD"/>
    <w:rsid w:val="00A40065"/>
    <w:rsid w:val="00A418FA"/>
    <w:rsid w:val="00A577D0"/>
    <w:rsid w:val="00A66E4F"/>
    <w:rsid w:val="00AA6D4E"/>
    <w:rsid w:val="00AC1203"/>
    <w:rsid w:val="00AE323C"/>
    <w:rsid w:val="00AF7EC1"/>
    <w:rsid w:val="00B23C47"/>
    <w:rsid w:val="00B2477F"/>
    <w:rsid w:val="00B55323"/>
    <w:rsid w:val="00C04B7A"/>
    <w:rsid w:val="00C64B4C"/>
    <w:rsid w:val="00C81DD2"/>
    <w:rsid w:val="00C8749A"/>
    <w:rsid w:val="00CF0CC4"/>
    <w:rsid w:val="00CF3921"/>
    <w:rsid w:val="00D36D81"/>
    <w:rsid w:val="00D87274"/>
    <w:rsid w:val="00DE665E"/>
    <w:rsid w:val="00E77ECE"/>
    <w:rsid w:val="00E8380E"/>
    <w:rsid w:val="00F17B60"/>
    <w:rsid w:val="00F33BAF"/>
    <w:rsid w:val="00F878D9"/>
    <w:rsid w:val="00FB0FDD"/>
    <w:rsid w:val="00FC2780"/>
    <w:rsid w:val="00FC729F"/>
    <w:rsid w:val="00FD0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BEF2C2"/>
  <w15:chartTrackingRefBased/>
  <w15:docId w15:val="{04BDDF7A-5515-EA49-AD77-383C4EACB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15D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asthi, Niranjan</dc:creator>
  <cp:keywords/>
  <dc:description/>
  <cp:lastModifiedBy>Awasthi, Niranjan</cp:lastModifiedBy>
  <cp:revision>2</cp:revision>
  <dcterms:created xsi:type="dcterms:W3CDTF">2018-10-05T19:26:00Z</dcterms:created>
  <dcterms:modified xsi:type="dcterms:W3CDTF">2018-12-21T18:48:00Z</dcterms:modified>
</cp:coreProperties>
</file>